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9E79D" w14:textId="77777777" w:rsidR="004C79BD" w:rsidRPr="004C79BD" w:rsidRDefault="004C79BD" w:rsidP="0090657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E07CE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S3.</w:t>
      </w:r>
      <w:r w:rsidRPr="002E07C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C79BD">
        <w:rPr>
          <w:rFonts w:ascii="Times New Roman" w:eastAsia="Times New Roman" w:hAnsi="Times New Roman" w:cs="Times New Roman"/>
          <w:sz w:val="24"/>
          <w:szCs w:val="24"/>
        </w:rPr>
        <w:t>List of primary antibodies and dilutions used in Western blot analysis.</w:t>
      </w:r>
      <w:r w:rsidRPr="004C79BD">
        <w:rPr>
          <w:rFonts w:ascii="Times New Roman" w:eastAsia="Times New Roman" w:hAnsi="Times New Roman" w:cs="Times New Roman"/>
          <w:sz w:val="24"/>
          <w:szCs w:val="24"/>
        </w:rPr>
        <w:br/>
        <w:t>Secondary antibodies anti-rabbit IgG–HRP (#7074) and anti-mouse IgG–HRP (#7076) were used at a 1:10,000 dilution and were purchased from Cell Signaling Technology, Inc. (USA).</w:t>
      </w:r>
    </w:p>
    <w:p w14:paraId="15CA2762" w14:textId="2A3D7846" w:rsidR="004C79BD" w:rsidRPr="00870472" w:rsidRDefault="004C79BD" w:rsidP="0087047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715" w:type="dxa"/>
        <w:tblLook w:val="04A0" w:firstRow="1" w:lastRow="0" w:firstColumn="1" w:lastColumn="0" w:noHBand="0" w:noVBand="1"/>
      </w:tblPr>
      <w:tblGrid>
        <w:gridCol w:w="2695"/>
        <w:gridCol w:w="3510"/>
        <w:gridCol w:w="3510"/>
      </w:tblGrid>
      <w:tr w:rsidR="00CC4735" w:rsidRPr="00CC4735" w14:paraId="4D225034" w14:textId="77777777" w:rsidTr="00CC4735">
        <w:trPr>
          <w:trHeight w:val="26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51"/>
            </w:tblGrid>
            <w:tr w:rsidR="00CC4735" w:rsidRPr="00B51B16" w14:paraId="082E167B" w14:textId="77777777" w:rsidTr="00A86D3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EBB72C0" w14:textId="77777777" w:rsidR="00CC4735" w:rsidRPr="00B51B16" w:rsidRDefault="00CC4735" w:rsidP="008D7DA1">
                  <w:pPr>
                    <w:spacing w:after="0" w:line="240" w:lineRule="auto"/>
                    <w:jc w:val="center"/>
                    <w:rPr>
                      <w:b/>
                      <w:bCs/>
                    </w:rPr>
                  </w:pPr>
                  <w:r w:rsidRPr="00B51B16">
                    <w:rPr>
                      <w:b/>
                      <w:bCs/>
                    </w:rPr>
                    <w:t>Protein</w:t>
                  </w:r>
                </w:p>
              </w:tc>
            </w:tr>
          </w:tbl>
          <w:p w14:paraId="42A8ABFA" w14:textId="1730103E" w:rsidR="00CC4735" w:rsidRPr="00CC4735" w:rsidRDefault="00CC4735" w:rsidP="008D7DA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736"/>
            </w:tblGrid>
            <w:tr w:rsidR="00CC4735" w:rsidRPr="00B51B16" w14:paraId="6E397763" w14:textId="77777777" w:rsidTr="00A86D3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94C4680" w14:textId="18D28483" w:rsidR="00CC4735" w:rsidRPr="00B51B16" w:rsidRDefault="00F00219" w:rsidP="008D7DA1">
                  <w:pPr>
                    <w:spacing w:after="0" w:line="240" w:lineRule="auto"/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Primary antibody dilution</w:t>
                  </w:r>
                </w:p>
              </w:tc>
            </w:tr>
          </w:tbl>
          <w:p w14:paraId="5BDA69BD" w14:textId="55873077" w:rsidR="00CC4735" w:rsidRPr="00CC4735" w:rsidRDefault="00CC4735" w:rsidP="008D7DA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121"/>
            </w:tblGrid>
            <w:tr w:rsidR="00CC4735" w:rsidRPr="00B51B16" w14:paraId="2DA1E624" w14:textId="77777777" w:rsidTr="00A86D3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3137CA7" w14:textId="5D209146" w:rsidR="00CC4735" w:rsidRPr="00B51B16" w:rsidRDefault="00F00219" w:rsidP="008D7DA1">
                  <w:pPr>
                    <w:spacing w:after="0" w:line="240" w:lineRule="auto"/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Catalog number and Company</w:t>
                  </w:r>
                </w:p>
              </w:tc>
            </w:tr>
          </w:tbl>
          <w:p w14:paraId="65176248" w14:textId="3E5B2A4F" w:rsidR="00CC4735" w:rsidRPr="00CC4735" w:rsidRDefault="00CC4735" w:rsidP="008D7DA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135E7" w:rsidRPr="00CC4735" w14:paraId="5246F38C" w14:textId="77777777" w:rsidTr="000135E7">
        <w:trPr>
          <w:trHeight w:val="345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6BB1E2" w14:textId="1CB954ED" w:rsidR="000135E7" w:rsidRPr="00CC4735" w:rsidRDefault="000135E7" w:rsidP="000135E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CC4735">
              <w:rPr>
                <w:rFonts w:ascii="Times New Roman" w:hAnsi="Times New Roman" w:cs="Times New Roman"/>
              </w:rPr>
              <w:t>BDNF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940086" w14:textId="0CFBC52B" w:rsidR="000135E7" w:rsidRPr="00CC4735" w:rsidRDefault="000135E7" w:rsidP="000135E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CC4735">
              <w:rPr>
                <w:rFonts w:ascii="Times New Roman" w:hAnsi="Times New Roman" w:cs="Times New Roman"/>
              </w:rPr>
              <w:t>Rabbit monoclonal, 1:200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E4CADA" w14:textId="31C7B786" w:rsidR="000135E7" w:rsidRPr="00CC4735" w:rsidRDefault="000135E7" w:rsidP="000135E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CC4735">
              <w:rPr>
                <w:rFonts w:ascii="Times New Roman" w:hAnsi="Times New Roman" w:cs="Times New Roman"/>
              </w:rPr>
              <w:t>#A4873, ABclonal, Inc.</w:t>
            </w:r>
          </w:p>
        </w:tc>
      </w:tr>
      <w:tr w:rsidR="000135E7" w:rsidRPr="00CC4735" w14:paraId="63B80AAA" w14:textId="77777777" w:rsidTr="000135E7">
        <w:trPr>
          <w:trHeight w:val="315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FA2059" w14:textId="55D84C4C" w:rsidR="000135E7" w:rsidRPr="00CC4735" w:rsidRDefault="000135E7" w:rsidP="000135E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CC4735">
              <w:rPr>
                <w:rFonts w:ascii="Times New Roman" w:hAnsi="Times New Roman" w:cs="Times New Roman"/>
              </w:rPr>
              <w:t>TrkB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B7ABAE" w14:textId="65F3D76C" w:rsidR="000135E7" w:rsidRPr="00CC4735" w:rsidRDefault="000135E7" w:rsidP="000135E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CC4735">
              <w:rPr>
                <w:rFonts w:ascii="Times New Roman" w:hAnsi="Times New Roman" w:cs="Times New Roman"/>
              </w:rPr>
              <w:t>Rabbit monoclonal, 1:200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4218A3" w14:textId="569C45F1" w:rsidR="000135E7" w:rsidRPr="00CC4735" w:rsidRDefault="000135E7" w:rsidP="000135E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CC4735">
              <w:rPr>
                <w:rFonts w:ascii="Times New Roman" w:hAnsi="Times New Roman" w:cs="Times New Roman"/>
              </w:rPr>
              <w:t>#4603, Cell Signaling Technology</w:t>
            </w:r>
          </w:p>
        </w:tc>
      </w:tr>
      <w:tr w:rsidR="000135E7" w:rsidRPr="00CC4735" w14:paraId="4D4C9152" w14:textId="77777777" w:rsidTr="000135E7">
        <w:trPr>
          <w:trHeight w:val="315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7E19B7" w14:textId="4434041E" w:rsidR="000135E7" w:rsidRPr="00CC4735" w:rsidRDefault="000135E7" w:rsidP="000135E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CC4735">
              <w:rPr>
                <w:rFonts w:ascii="Times New Roman" w:hAnsi="Times New Roman" w:cs="Times New Roman"/>
              </w:rPr>
              <w:t>Pan-Trk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AD41EB" w14:textId="1A8EDD60" w:rsidR="000135E7" w:rsidRPr="00CC4735" w:rsidRDefault="000135E7" w:rsidP="000135E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CC4735">
              <w:rPr>
                <w:rFonts w:ascii="Times New Roman" w:hAnsi="Times New Roman" w:cs="Times New Roman"/>
              </w:rPr>
              <w:t>Rabbit monoclonal, 1:200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C6B64D" w14:textId="75CF639E" w:rsidR="000135E7" w:rsidRPr="00CC4735" w:rsidRDefault="000135E7" w:rsidP="000135E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CC4735">
              <w:rPr>
                <w:rFonts w:ascii="Times New Roman" w:hAnsi="Times New Roman" w:cs="Times New Roman"/>
              </w:rPr>
              <w:t>#92991, Proteintech Group</w:t>
            </w:r>
          </w:p>
        </w:tc>
      </w:tr>
      <w:tr w:rsidR="000135E7" w:rsidRPr="00CC4735" w14:paraId="02131EE6" w14:textId="77777777" w:rsidTr="000135E7">
        <w:trPr>
          <w:trHeight w:val="315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6FDF78" w14:textId="62DF7061" w:rsidR="000135E7" w:rsidRPr="00CC4735" w:rsidRDefault="000135E7" w:rsidP="000135E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CC4735">
              <w:rPr>
                <w:rFonts w:ascii="Times New Roman" w:hAnsi="Times New Roman" w:cs="Times New Roman"/>
              </w:rPr>
              <w:t>ERK1/2 (p44/42 MAPK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DCA88E" w14:textId="30E723CA" w:rsidR="000135E7" w:rsidRPr="00CC4735" w:rsidRDefault="000135E7" w:rsidP="000135E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CC4735">
              <w:rPr>
                <w:rFonts w:ascii="Times New Roman" w:hAnsi="Times New Roman" w:cs="Times New Roman"/>
              </w:rPr>
              <w:t>Rabbit polyclonal, 1:300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3B1EA4" w14:textId="2E54BB19" w:rsidR="000135E7" w:rsidRPr="00CC4735" w:rsidRDefault="000135E7" w:rsidP="000135E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CC4735">
              <w:rPr>
                <w:rFonts w:ascii="Times New Roman" w:hAnsi="Times New Roman" w:cs="Times New Roman"/>
              </w:rPr>
              <w:t>#9102, Cell Signaling Technology</w:t>
            </w:r>
          </w:p>
        </w:tc>
      </w:tr>
      <w:tr w:rsidR="000135E7" w:rsidRPr="00CC4735" w14:paraId="209030B0" w14:textId="77777777" w:rsidTr="000135E7">
        <w:trPr>
          <w:trHeight w:val="315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94FC34" w14:textId="039A8933" w:rsidR="000135E7" w:rsidRPr="00CC4735" w:rsidRDefault="000135E7" w:rsidP="00013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C4735">
              <w:rPr>
                <w:rFonts w:ascii="Times New Roman" w:hAnsi="Times New Roman" w:cs="Times New Roman"/>
              </w:rPr>
              <w:t>Phospho-ERK1/2 (Thr202/Tyr204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9C1589" w14:textId="5A8E1835" w:rsidR="000135E7" w:rsidRPr="00CC4735" w:rsidRDefault="000135E7" w:rsidP="000135E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CC4735">
              <w:rPr>
                <w:rFonts w:ascii="Times New Roman" w:hAnsi="Times New Roman" w:cs="Times New Roman"/>
              </w:rPr>
              <w:t>Rabbit monoclonal, 1:300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F2ED8E" w14:textId="18438951" w:rsidR="000135E7" w:rsidRPr="00CC4735" w:rsidRDefault="000135E7" w:rsidP="000135E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CC4735">
              <w:rPr>
                <w:rFonts w:ascii="Times New Roman" w:hAnsi="Times New Roman" w:cs="Times New Roman"/>
              </w:rPr>
              <w:t>#4370, Cell Signaling Technology</w:t>
            </w:r>
          </w:p>
        </w:tc>
      </w:tr>
      <w:tr w:rsidR="000135E7" w:rsidRPr="00CC4735" w14:paraId="1C087EB8" w14:textId="77777777" w:rsidTr="000135E7">
        <w:trPr>
          <w:trHeight w:val="315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A88A15" w14:textId="71F796A7" w:rsidR="000135E7" w:rsidRPr="00CC4735" w:rsidRDefault="000135E7" w:rsidP="000135E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CC4735">
              <w:rPr>
                <w:rFonts w:ascii="Times New Roman" w:hAnsi="Times New Roman" w:cs="Times New Roman"/>
              </w:rPr>
              <w:t>ELK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C61FAC" w14:textId="425B87A5" w:rsidR="000135E7" w:rsidRPr="00CC4735" w:rsidRDefault="000135E7" w:rsidP="000135E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CC4735">
              <w:rPr>
                <w:rFonts w:ascii="Times New Roman" w:hAnsi="Times New Roman" w:cs="Times New Roman"/>
              </w:rPr>
              <w:t>Rabbit polyclonal, 1:200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B9CD5F" w14:textId="4C6F8BE6" w:rsidR="000135E7" w:rsidRPr="00CC4735" w:rsidRDefault="000135E7" w:rsidP="000135E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CC4735">
              <w:rPr>
                <w:rFonts w:ascii="Times New Roman" w:hAnsi="Times New Roman" w:cs="Times New Roman"/>
              </w:rPr>
              <w:t>#9182, Cell Signaling Technology</w:t>
            </w:r>
          </w:p>
        </w:tc>
      </w:tr>
      <w:tr w:rsidR="000135E7" w:rsidRPr="00CC4735" w14:paraId="3DC3C942" w14:textId="77777777" w:rsidTr="000135E7">
        <w:trPr>
          <w:trHeight w:val="315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F21E15" w14:textId="6E56D0EA" w:rsidR="000135E7" w:rsidRPr="00CC4735" w:rsidRDefault="000135E7" w:rsidP="000135E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CC4735">
              <w:rPr>
                <w:rFonts w:ascii="Times New Roman" w:hAnsi="Times New Roman" w:cs="Times New Roman"/>
              </w:rPr>
              <w:t>Phospho-ELK1 (Ser383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78B8D0" w14:textId="1399A376" w:rsidR="000135E7" w:rsidRPr="00CC4735" w:rsidRDefault="000135E7" w:rsidP="000135E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CC4735">
              <w:rPr>
                <w:rFonts w:ascii="Times New Roman" w:hAnsi="Times New Roman" w:cs="Times New Roman"/>
              </w:rPr>
              <w:t>Rabbit polyclonal, 1:200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56CB59" w14:textId="0820A27D" w:rsidR="000135E7" w:rsidRPr="00CC4735" w:rsidRDefault="000135E7" w:rsidP="000135E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CC4735">
              <w:rPr>
                <w:rFonts w:ascii="Times New Roman" w:hAnsi="Times New Roman" w:cs="Times New Roman"/>
              </w:rPr>
              <w:t>#9181, Cell Signaling Technology</w:t>
            </w:r>
          </w:p>
        </w:tc>
      </w:tr>
      <w:tr w:rsidR="000135E7" w:rsidRPr="00CC4735" w14:paraId="641B94E8" w14:textId="77777777" w:rsidTr="000135E7">
        <w:trPr>
          <w:trHeight w:val="315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0CBE19" w14:textId="670646DC" w:rsidR="000135E7" w:rsidRPr="00CC4735" w:rsidRDefault="000135E7" w:rsidP="000135E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CC4735">
              <w:rPr>
                <w:rFonts w:ascii="Times New Roman" w:hAnsi="Times New Roman" w:cs="Times New Roman"/>
              </w:rPr>
              <w:t>CREB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E585BF" w14:textId="76D961A0" w:rsidR="000135E7" w:rsidRPr="00CC4735" w:rsidRDefault="000135E7" w:rsidP="000135E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CC4735">
              <w:rPr>
                <w:rFonts w:ascii="Times New Roman" w:hAnsi="Times New Roman" w:cs="Times New Roman"/>
              </w:rPr>
              <w:t>Rabbit monoclonal, 1:200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48C0DC" w14:textId="0C83330F" w:rsidR="000135E7" w:rsidRPr="00CC4735" w:rsidRDefault="000135E7" w:rsidP="000135E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CC4735">
              <w:rPr>
                <w:rFonts w:ascii="Times New Roman" w:hAnsi="Times New Roman" w:cs="Times New Roman"/>
              </w:rPr>
              <w:t>#9197, Cell Signaling Technology</w:t>
            </w:r>
          </w:p>
        </w:tc>
      </w:tr>
      <w:tr w:rsidR="000135E7" w:rsidRPr="00CC4735" w14:paraId="6ABF198B" w14:textId="77777777" w:rsidTr="000135E7">
        <w:trPr>
          <w:trHeight w:val="315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2C7215" w14:textId="204A8AB6" w:rsidR="000135E7" w:rsidRPr="00CC4735" w:rsidRDefault="000135E7" w:rsidP="000135E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CC4735">
              <w:rPr>
                <w:rFonts w:ascii="Times New Roman" w:hAnsi="Times New Roman" w:cs="Times New Roman"/>
              </w:rPr>
              <w:t>Phospho-CREB (Ser133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215562" w14:textId="66B82DCC" w:rsidR="000135E7" w:rsidRPr="00CC4735" w:rsidRDefault="000135E7" w:rsidP="000135E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CC4735">
              <w:rPr>
                <w:rFonts w:ascii="Times New Roman" w:hAnsi="Times New Roman" w:cs="Times New Roman"/>
              </w:rPr>
              <w:t>Rabbit monoclonal, 1:200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D594ED" w14:textId="42C1E877" w:rsidR="000135E7" w:rsidRPr="00CC4735" w:rsidRDefault="000135E7" w:rsidP="000135E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CC4735">
              <w:rPr>
                <w:rFonts w:ascii="Times New Roman" w:hAnsi="Times New Roman" w:cs="Times New Roman"/>
              </w:rPr>
              <w:t>#9193, Cell Signaling Technology</w:t>
            </w:r>
          </w:p>
        </w:tc>
      </w:tr>
      <w:tr w:rsidR="000135E7" w:rsidRPr="00CC4735" w14:paraId="7CA85A4E" w14:textId="77777777" w:rsidTr="000135E7">
        <w:trPr>
          <w:trHeight w:val="315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43D458" w14:textId="23FFF2A7" w:rsidR="000135E7" w:rsidRPr="00CC4735" w:rsidRDefault="000135E7" w:rsidP="000135E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CC4735">
              <w:rPr>
                <w:rFonts w:ascii="Times New Roman" w:hAnsi="Times New Roman" w:cs="Times New Roman"/>
              </w:rPr>
              <w:t>ARC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360E90" w14:textId="59696C75" w:rsidR="000135E7" w:rsidRPr="00CC4735" w:rsidRDefault="000135E7" w:rsidP="000135E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CC4735">
              <w:rPr>
                <w:rFonts w:ascii="Times New Roman" w:hAnsi="Times New Roman" w:cs="Times New Roman"/>
              </w:rPr>
              <w:t>Mouse monoclonal, 1:200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D94E95" w14:textId="3C72A2FD" w:rsidR="000135E7" w:rsidRPr="00CC4735" w:rsidRDefault="000135E7" w:rsidP="00013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C4735">
              <w:rPr>
                <w:rFonts w:ascii="Times New Roman" w:hAnsi="Times New Roman" w:cs="Times New Roman"/>
              </w:rPr>
              <w:t>#SC-17839, Santa Cruz Biotechnology</w:t>
            </w:r>
          </w:p>
        </w:tc>
      </w:tr>
      <w:tr w:rsidR="000135E7" w:rsidRPr="00CC4735" w14:paraId="6539E6EF" w14:textId="77777777" w:rsidTr="000135E7">
        <w:trPr>
          <w:trHeight w:val="315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9D5AAB" w14:textId="14E39FA0" w:rsidR="000135E7" w:rsidRPr="00CC4735" w:rsidRDefault="000135E7" w:rsidP="000135E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CC4735">
              <w:rPr>
                <w:rFonts w:ascii="Times New Roman" w:hAnsi="Times New Roman" w:cs="Times New Roman"/>
              </w:rPr>
              <w:t>CBP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CAC4788" w14:textId="7B6F7D2F" w:rsidR="000135E7" w:rsidRPr="00CC4735" w:rsidRDefault="000135E7" w:rsidP="000135E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CC4735">
              <w:rPr>
                <w:rFonts w:ascii="Times New Roman" w:hAnsi="Times New Roman" w:cs="Times New Roman"/>
              </w:rPr>
              <w:t>Rabbit monoclonal, 1:200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8411E73" w14:textId="7F227FE3" w:rsidR="000135E7" w:rsidRPr="00CC4735" w:rsidRDefault="000135E7" w:rsidP="000135E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CC4735">
              <w:rPr>
                <w:rFonts w:ascii="Times New Roman" w:hAnsi="Times New Roman" w:cs="Times New Roman"/>
              </w:rPr>
              <w:t>#7389, Cell Signaling Technology</w:t>
            </w:r>
          </w:p>
        </w:tc>
      </w:tr>
      <w:tr w:rsidR="000135E7" w:rsidRPr="00CC4735" w14:paraId="0641FAB9" w14:textId="77777777" w:rsidTr="000135E7">
        <w:trPr>
          <w:trHeight w:val="29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5D51C3" w14:textId="69912591" w:rsidR="000135E7" w:rsidRPr="00CC4735" w:rsidRDefault="000135E7" w:rsidP="000135E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CC4735">
              <w:rPr>
                <w:rFonts w:ascii="Times New Roman" w:hAnsi="Times New Roman" w:cs="Times New Roman"/>
              </w:rPr>
              <w:t>β-tubulin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16981C" w14:textId="005B207E" w:rsidR="000135E7" w:rsidRPr="00CC4735" w:rsidRDefault="000135E7" w:rsidP="000135E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CC4735">
              <w:rPr>
                <w:rFonts w:ascii="Times New Roman" w:hAnsi="Times New Roman" w:cs="Times New Roman"/>
              </w:rPr>
              <w:t>Mouse monoclonal, 1:10,00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61DCC" w14:textId="42FA3C11" w:rsidR="000135E7" w:rsidRPr="00CC4735" w:rsidRDefault="000135E7" w:rsidP="000135E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CC4735">
              <w:rPr>
                <w:rFonts w:ascii="Times New Roman" w:hAnsi="Times New Roman" w:cs="Times New Roman"/>
              </w:rPr>
              <w:t>#66240, Proteintech Group</w:t>
            </w:r>
          </w:p>
        </w:tc>
      </w:tr>
      <w:tr w:rsidR="000135E7" w:rsidRPr="00CC4735" w14:paraId="23FBD580" w14:textId="77777777" w:rsidTr="000135E7">
        <w:trPr>
          <w:trHeight w:val="204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3C35FE" w14:textId="14DF3E28" w:rsidR="000135E7" w:rsidRPr="00CC4735" w:rsidRDefault="000135E7" w:rsidP="000135E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CC4735">
              <w:rPr>
                <w:rFonts w:ascii="Times New Roman" w:hAnsi="Times New Roman" w:cs="Times New Roman"/>
              </w:rPr>
              <w:t>5mC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CF02040" w14:textId="53604E8F" w:rsidR="000135E7" w:rsidRPr="00CC4735" w:rsidRDefault="000135E7" w:rsidP="000135E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CC4735">
              <w:rPr>
                <w:rFonts w:ascii="Times New Roman" w:hAnsi="Times New Roman" w:cs="Times New Roman"/>
              </w:rPr>
              <w:t>Mouse monoclonal (clone 33D3), 1:1000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311FBF6" w14:textId="6A29F1B1" w:rsidR="000135E7" w:rsidRPr="00CC4735" w:rsidRDefault="000135E7" w:rsidP="000135E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CC4735">
              <w:rPr>
                <w:rFonts w:ascii="Times New Roman" w:hAnsi="Times New Roman" w:cs="Times New Roman"/>
              </w:rPr>
              <w:t>#MABE146, Millipore Sigma</w:t>
            </w:r>
          </w:p>
        </w:tc>
      </w:tr>
      <w:tr w:rsidR="000135E7" w:rsidRPr="00CC4735" w14:paraId="6D9EF7AE" w14:textId="77777777" w:rsidTr="000135E7">
        <w:trPr>
          <w:trHeight w:val="199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3A4DC5" w14:textId="662A0EEE" w:rsidR="000135E7" w:rsidRPr="00CC4735" w:rsidRDefault="000135E7" w:rsidP="000135E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CC4735">
              <w:rPr>
                <w:rFonts w:ascii="Times New Roman" w:hAnsi="Times New Roman" w:cs="Times New Roman"/>
              </w:rPr>
              <w:t>5hmC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AC62FDE" w14:textId="68BBDED4" w:rsidR="000135E7" w:rsidRPr="00CC4735" w:rsidRDefault="000135E7" w:rsidP="000135E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CC4735">
              <w:rPr>
                <w:rFonts w:ascii="Times New Roman" w:hAnsi="Times New Roman" w:cs="Times New Roman"/>
              </w:rPr>
              <w:t>Mouse monoclonal, 1:1000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027456B" w14:textId="0A6048C1" w:rsidR="000135E7" w:rsidRPr="00CC4735" w:rsidRDefault="000135E7" w:rsidP="000135E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CC4735">
              <w:rPr>
                <w:rFonts w:ascii="Times New Roman" w:hAnsi="Times New Roman" w:cs="Times New Roman"/>
              </w:rPr>
              <w:t>#40900, Active Motif</w:t>
            </w:r>
          </w:p>
        </w:tc>
      </w:tr>
      <w:tr w:rsidR="000135E7" w:rsidRPr="00CC4735" w14:paraId="5E7624E1" w14:textId="77777777" w:rsidTr="000135E7">
        <w:trPr>
          <w:trHeight w:val="199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6E8553" w14:textId="2AD3D082" w:rsidR="000135E7" w:rsidRPr="00CC4735" w:rsidRDefault="000135E7" w:rsidP="00013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C4735">
              <w:rPr>
                <w:rFonts w:ascii="Times New Roman" w:hAnsi="Times New Roman" w:cs="Times New Roman"/>
              </w:rPr>
              <w:t>HDAC1/2/3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BFD9BF7" w14:textId="1AF2CE24" w:rsidR="000135E7" w:rsidRPr="00CC4735" w:rsidRDefault="000135E7" w:rsidP="000135E7">
            <w:pPr>
              <w:spacing w:after="0" w:line="360" w:lineRule="auto"/>
              <w:rPr>
                <w:rFonts w:ascii="Times New Roman" w:hAnsi="Times New Roman" w:cs="Times New Roman"/>
                <w:color w:val="FF0000"/>
              </w:rPr>
            </w:pPr>
            <w:r w:rsidRPr="00CC4735">
              <w:rPr>
                <w:rFonts w:ascii="Times New Roman" w:hAnsi="Times New Roman" w:cs="Times New Roman"/>
              </w:rPr>
              <w:t>Mouse monoclonal, 1:3000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B553245" w14:textId="6FDAF66B" w:rsidR="000135E7" w:rsidRPr="00CC4735" w:rsidRDefault="000135E7" w:rsidP="000135E7">
            <w:pPr>
              <w:spacing w:after="0" w:line="360" w:lineRule="auto"/>
              <w:rPr>
                <w:rFonts w:ascii="Times New Roman" w:hAnsi="Times New Roman" w:cs="Times New Roman"/>
                <w:color w:val="FF0000"/>
              </w:rPr>
            </w:pPr>
            <w:r w:rsidRPr="00CC4735">
              <w:rPr>
                <w:rFonts w:ascii="Times New Roman" w:hAnsi="Times New Roman" w:cs="Times New Roman"/>
              </w:rPr>
              <w:t>#9928, Histone Deacetylase (HDAC) Antibody Sampler Kit, Cell Signaling Technology</w:t>
            </w:r>
          </w:p>
        </w:tc>
      </w:tr>
    </w:tbl>
    <w:p w14:paraId="3FB2D72F" w14:textId="38A26753" w:rsidR="00C83991" w:rsidRPr="00870472" w:rsidRDefault="001860B8" w:rsidP="0087047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0472">
        <w:rPr>
          <w:rFonts w:ascii="Times New Roman" w:hAnsi="Times New Roman" w:cs="Times New Roman"/>
          <w:sz w:val="24"/>
          <w:szCs w:val="24"/>
        </w:rPr>
        <w:fldChar w:fldCharType="begin"/>
      </w:r>
      <w:r w:rsidRPr="00870472">
        <w:rPr>
          <w:rFonts w:ascii="Times New Roman" w:hAnsi="Times New Roman" w:cs="Times New Roman"/>
          <w:sz w:val="24"/>
          <w:szCs w:val="24"/>
        </w:rPr>
        <w:instrText xml:space="preserve"> LINK </w:instrText>
      </w:r>
      <w:r w:rsidR="00F00219">
        <w:rPr>
          <w:rFonts w:ascii="Times New Roman" w:hAnsi="Times New Roman" w:cs="Times New Roman"/>
          <w:sz w:val="24"/>
          <w:szCs w:val="24"/>
        </w:rPr>
        <w:instrText xml:space="preserve">Excel.Sheet.12 "C:\\Users\\ho2b\\Desktop\\Backup-LACIE\\Bob Lab\\Exercise-Sep-Rat-Liver\\Sep-Ex-Liver-09-21-22\\SE-Liver-wb data\\Batch 1-3 data summary Rat-Liver Sep-exe (Autosaved).xlsx" Sheet1!R2C3:R32C5 </w:instrText>
      </w:r>
      <w:r w:rsidRPr="00870472">
        <w:rPr>
          <w:rFonts w:ascii="Times New Roman" w:hAnsi="Times New Roman" w:cs="Times New Roman"/>
          <w:sz w:val="24"/>
          <w:szCs w:val="24"/>
        </w:rPr>
        <w:instrText xml:space="preserve">\a \f 4 \h  \* MERGEFORMAT </w:instrText>
      </w:r>
      <w:r w:rsidRPr="00870472">
        <w:rPr>
          <w:rFonts w:ascii="Times New Roman" w:hAnsi="Times New Roman" w:cs="Times New Roman"/>
          <w:sz w:val="24"/>
          <w:szCs w:val="24"/>
        </w:rPr>
        <w:fldChar w:fldCharType="separate"/>
      </w:r>
    </w:p>
    <w:p w14:paraId="78ED310D" w14:textId="77777777" w:rsidR="001860B8" w:rsidRPr="00870472" w:rsidRDefault="001860B8" w:rsidP="00870472">
      <w:pPr>
        <w:spacing w:after="0" w:line="360" w:lineRule="auto"/>
        <w:ind w:right="144"/>
        <w:jc w:val="both"/>
        <w:rPr>
          <w:rFonts w:ascii="Times New Roman" w:hAnsi="Times New Roman" w:cs="Times New Roman"/>
          <w:sz w:val="24"/>
          <w:szCs w:val="24"/>
        </w:rPr>
      </w:pPr>
      <w:r w:rsidRPr="00870472">
        <w:rPr>
          <w:rFonts w:ascii="Times New Roman" w:hAnsi="Times New Roman" w:cs="Times New Roman"/>
          <w:sz w:val="24"/>
          <w:szCs w:val="24"/>
        </w:rPr>
        <w:fldChar w:fldCharType="end"/>
      </w:r>
      <w:r w:rsidRPr="0087047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E7FA8C6" w14:textId="77777777" w:rsidR="001860B8" w:rsidRPr="00870472" w:rsidRDefault="001860B8" w:rsidP="00870472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27A80E2" w14:textId="77777777" w:rsidR="0088634A" w:rsidRPr="00870472" w:rsidRDefault="0088634A" w:rsidP="00870472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0AF267B" w14:textId="77777777" w:rsidR="0088634A" w:rsidRDefault="0088634A" w:rsidP="001B6E92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F0C06A" w14:textId="5E90212C" w:rsidR="00E21DF5" w:rsidRDefault="00E21DF5" w:rsidP="00EB309B">
      <w:pPr>
        <w:tabs>
          <w:tab w:val="left" w:pos="1190"/>
        </w:tabs>
        <w:spacing w:after="0" w:line="360" w:lineRule="auto"/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</w:p>
    <w:sectPr w:rsidR="00E21DF5" w:rsidSect="00B5406E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2797E65"/>
    <w:multiLevelType w:val="hybridMultilevel"/>
    <w:tmpl w:val="99303D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4A409BD"/>
    <w:multiLevelType w:val="hybridMultilevel"/>
    <w:tmpl w:val="B62643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8E06A7"/>
    <w:multiLevelType w:val="multilevel"/>
    <w:tmpl w:val="EACAC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11"/>
  </w:num>
  <w:num w:numId="11">
    <w:abstractNumId w:val="9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zheimers Dementia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ae0xs0tkpfptte0rpbx2xa3zw9dfsvzvsfd&quot;&gt;BDNF-TRKB EndNote Library Copy&lt;record-ids&gt;&lt;item&gt;84&lt;/item&gt;&lt;item&gt;86&lt;/item&gt;&lt;item&gt;88&lt;/item&gt;&lt;item&gt;115&lt;/item&gt;&lt;item&gt;118&lt;/item&gt;&lt;item&gt;126&lt;/item&gt;&lt;item&gt;140&lt;/item&gt;&lt;item&gt;169&lt;/item&gt;&lt;item&gt;174&lt;/item&gt;&lt;item&gt;188&lt;/item&gt;&lt;item&gt;191&lt;/item&gt;&lt;item&gt;267&lt;/item&gt;&lt;item&gt;269&lt;/item&gt;&lt;item&gt;275&lt;/item&gt;&lt;item&gt;276&lt;/item&gt;&lt;/record-ids&gt;&lt;/item&gt;&lt;/Libraries&gt;"/>
  </w:docVars>
  <w:rsids>
    <w:rsidRoot w:val="00B47730"/>
    <w:rsid w:val="00002F41"/>
    <w:rsid w:val="00004D12"/>
    <w:rsid w:val="0000654A"/>
    <w:rsid w:val="00007F17"/>
    <w:rsid w:val="000135E7"/>
    <w:rsid w:val="000152CF"/>
    <w:rsid w:val="0001571A"/>
    <w:rsid w:val="00017FDB"/>
    <w:rsid w:val="00022C70"/>
    <w:rsid w:val="00030430"/>
    <w:rsid w:val="00032E13"/>
    <w:rsid w:val="00034616"/>
    <w:rsid w:val="00035771"/>
    <w:rsid w:val="000360C1"/>
    <w:rsid w:val="00040FEB"/>
    <w:rsid w:val="000429D6"/>
    <w:rsid w:val="00044F12"/>
    <w:rsid w:val="0006063C"/>
    <w:rsid w:val="000633D5"/>
    <w:rsid w:val="00070847"/>
    <w:rsid w:val="00071C29"/>
    <w:rsid w:val="0007237E"/>
    <w:rsid w:val="00075506"/>
    <w:rsid w:val="00076B37"/>
    <w:rsid w:val="0008077D"/>
    <w:rsid w:val="00081AFF"/>
    <w:rsid w:val="00086249"/>
    <w:rsid w:val="00090155"/>
    <w:rsid w:val="000923A4"/>
    <w:rsid w:val="000939B4"/>
    <w:rsid w:val="00093C42"/>
    <w:rsid w:val="000947C2"/>
    <w:rsid w:val="0009507B"/>
    <w:rsid w:val="000969FD"/>
    <w:rsid w:val="00097A70"/>
    <w:rsid w:val="000A4519"/>
    <w:rsid w:val="000A68EF"/>
    <w:rsid w:val="000B2215"/>
    <w:rsid w:val="000C00F3"/>
    <w:rsid w:val="000C4F8A"/>
    <w:rsid w:val="000C7B10"/>
    <w:rsid w:val="000D0D6E"/>
    <w:rsid w:val="000D26DE"/>
    <w:rsid w:val="000D3C86"/>
    <w:rsid w:val="000E0184"/>
    <w:rsid w:val="000E2355"/>
    <w:rsid w:val="000E5F73"/>
    <w:rsid w:val="000E6F48"/>
    <w:rsid w:val="000F3F83"/>
    <w:rsid w:val="000F607E"/>
    <w:rsid w:val="001045DA"/>
    <w:rsid w:val="0010583B"/>
    <w:rsid w:val="00105934"/>
    <w:rsid w:val="00105F5A"/>
    <w:rsid w:val="00107FA8"/>
    <w:rsid w:val="00112C51"/>
    <w:rsid w:val="00120378"/>
    <w:rsid w:val="001207F7"/>
    <w:rsid w:val="001213CC"/>
    <w:rsid w:val="00122008"/>
    <w:rsid w:val="00123B93"/>
    <w:rsid w:val="001260AF"/>
    <w:rsid w:val="00131F42"/>
    <w:rsid w:val="0013369E"/>
    <w:rsid w:val="00133AA2"/>
    <w:rsid w:val="00133CA1"/>
    <w:rsid w:val="0013630A"/>
    <w:rsid w:val="0013727A"/>
    <w:rsid w:val="001426BE"/>
    <w:rsid w:val="0015074B"/>
    <w:rsid w:val="00150C6C"/>
    <w:rsid w:val="00152E8E"/>
    <w:rsid w:val="001552EF"/>
    <w:rsid w:val="00157B61"/>
    <w:rsid w:val="001613D2"/>
    <w:rsid w:val="00162C46"/>
    <w:rsid w:val="001641D2"/>
    <w:rsid w:val="001646B9"/>
    <w:rsid w:val="0017059D"/>
    <w:rsid w:val="00170A98"/>
    <w:rsid w:val="00170DE3"/>
    <w:rsid w:val="001711BF"/>
    <w:rsid w:val="001727DD"/>
    <w:rsid w:val="00172E53"/>
    <w:rsid w:val="00172EF2"/>
    <w:rsid w:val="001768F0"/>
    <w:rsid w:val="00177148"/>
    <w:rsid w:val="00180665"/>
    <w:rsid w:val="001810D4"/>
    <w:rsid w:val="001817BC"/>
    <w:rsid w:val="00184638"/>
    <w:rsid w:val="00184E84"/>
    <w:rsid w:val="001860B8"/>
    <w:rsid w:val="00193385"/>
    <w:rsid w:val="00196599"/>
    <w:rsid w:val="001B0FE0"/>
    <w:rsid w:val="001B2F06"/>
    <w:rsid w:val="001B6E92"/>
    <w:rsid w:val="001B7225"/>
    <w:rsid w:val="001B79D7"/>
    <w:rsid w:val="001C5275"/>
    <w:rsid w:val="001D0996"/>
    <w:rsid w:val="001D09B6"/>
    <w:rsid w:val="001D2B55"/>
    <w:rsid w:val="001D3994"/>
    <w:rsid w:val="001E6C75"/>
    <w:rsid w:val="001E7CBA"/>
    <w:rsid w:val="001F1749"/>
    <w:rsid w:val="001F32DD"/>
    <w:rsid w:val="001F3641"/>
    <w:rsid w:val="001F4CD8"/>
    <w:rsid w:val="001F4ED4"/>
    <w:rsid w:val="001F7202"/>
    <w:rsid w:val="00200489"/>
    <w:rsid w:val="002006CE"/>
    <w:rsid w:val="002037D2"/>
    <w:rsid w:val="00203B06"/>
    <w:rsid w:val="00204646"/>
    <w:rsid w:val="00205B88"/>
    <w:rsid w:val="002066DA"/>
    <w:rsid w:val="002128A0"/>
    <w:rsid w:val="00214855"/>
    <w:rsid w:val="00220F7A"/>
    <w:rsid w:val="002223BB"/>
    <w:rsid w:val="00224844"/>
    <w:rsid w:val="00224BC0"/>
    <w:rsid w:val="00232DA2"/>
    <w:rsid w:val="00236657"/>
    <w:rsid w:val="00236CD3"/>
    <w:rsid w:val="002416DA"/>
    <w:rsid w:val="002432B9"/>
    <w:rsid w:val="00253076"/>
    <w:rsid w:val="00262179"/>
    <w:rsid w:val="0026245C"/>
    <w:rsid w:val="00262D23"/>
    <w:rsid w:val="00262F2E"/>
    <w:rsid w:val="002666A7"/>
    <w:rsid w:val="002672D8"/>
    <w:rsid w:val="00267CAB"/>
    <w:rsid w:val="00271979"/>
    <w:rsid w:val="002735B4"/>
    <w:rsid w:val="00275198"/>
    <w:rsid w:val="00277048"/>
    <w:rsid w:val="00280E54"/>
    <w:rsid w:val="00282E7D"/>
    <w:rsid w:val="002845D7"/>
    <w:rsid w:val="0028654E"/>
    <w:rsid w:val="00287C28"/>
    <w:rsid w:val="00290B65"/>
    <w:rsid w:val="00291140"/>
    <w:rsid w:val="0029173A"/>
    <w:rsid w:val="0029639D"/>
    <w:rsid w:val="00297E12"/>
    <w:rsid w:val="002A14CE"/>
    <w:rsid w:val="002A2765"/>
    <w:rsid w:val="002A5ACE"/>
    <w:rsid w:val="002A6458"/>
    <w:rsid w:val="002B2301"/>
    <w:rsid w:val="002B3586"/>
    <w:rsid w:val="002B35BF"/>
    <w:rsid w:val="002B4EC2"/>
    <w:rsid w:val="002C0A55"/>
    <w:rsid w:val="002C0E6D"/>
    <w:rsid w:val="002C1C0C"/>
    <w:rsid w:val="002C6051"/>
    <w:rsid w:val="002D0D15"/>
    <w:rsid w:val="002D6FEE"/>
    <w:rsid w:val="002E07CE"/>
    <w:rsid w:val="002E0CDB"/>
    <w:rsid w:val="002E11F1"/>
    <w:rsid w:val="002E3AA3"/>
    <w:rsid w:val="002E57CE"/>
    <w:rsid w:val="002E5EF2"/>
    <w:rsid w:val="002F1C05"/>
    <w:rsid w:val="002F1E01"/>
    <w:rsid w:val="002F2535"/>
    <w:rsid w:val="002F5272"/>
    <w:rsid w:val="002F55F8"/>
    <w:rsid w:val="002F61FC"/>
    <w:rsid w:val="002F760A"/>
    <w:rsid w:val="00302600"/>
    <w:rsid w:val="0030405A"/>
    <w:rsid w:val="00307A24"/>
    <w:rsid w:val="003255A4"/>
    <w:rsid w:val="00326F90"/>
    <w:rsid w:val="00327ECF"/>
    <w:rsid w:val="0033360E"/>
    <w:rsid w:val="00333906"/>
    <w:rsid w:val="00334C27"/>
    <w:rsid w:val="003405D1"/>
    <w:rsid w:val="00343D44"/>
    <w:rsid w:val="00344378"/>
    <w:rsid w:val="00353CCD"/>
    <w:rsid w:val="00354B06"/>
    <w:rsid w:val="0036098F"/>
    <w:rsid w:val="0037179B"/>
    <w:rsid w:val="0037683A"/>
    <w:rsid w:val="00381F0D"/>
    <w:rsid w:val="00382554"/>
    <w:rsid w:val="003835D2"/>
    <w:rsid w:val="00386A9A"/>
    <w:rsid w:val="00387534"/>
    <w:rsid w:val="00391AA3"/>
    <w:rsid w:val="00397602"/>
    <w:rsid w:val="003A0626"/>
    <w:rsid w:val="003B6417"/>
    <w:rsid w:val="003C3EAD"/>
    <w:rsid w:val="003D0C58"/>
    <w:rsid w:val="003D5EC2"/>
    <w:rsid w:val="003D615C"/>
    <w:rsid w:val="003D7205"/>
    <w:rsid w:val="003E032A"/>
    <w:rsid w:val="003E15A7"/>
    <w:rsid w:val="003F4C06"/>
    <w:rsid w:val="0040003D"/>
    <w:rsid w:val="00400460"/>
    <w:rsid w:val="00400623"/>
    <w:rsid w:val="00400AFD"/>
    <w:rsid w:val="0040264B"/>
    <w:rsid w:val="00405787"/>
    <w:rsid w:val="00405806"/>
    <w:rsid w:val="004078FC"/>
    <w:rsid w:val="0041066D"/>
    <w:rsid w:val="00411507"/>
    <w:rsid w:val="00422847"/>
    <w:rsid w:val="00422E2D"/>
    <w:rsid w:val="004258D1"/>
    <w:rsid w:val="00431C96"/>
    <w:rsid w:val="004328DC"/>
    <w:rsid w:val="00440490"/>
    <w:rsid w:val="004437D8"/>
    <w:rsid w:val="00443E4F"/>
    <w:rsid w:val="0044603F"/>
    <w:rsid w:val="00450374"/>
    <w:rsid w:val="00452617"/>
    <w:rsid w:val="00454E89"/>
    <w:rsid w:val="00455E70"/>
    <w:rsid w:val="00462A22"/>
    <w:rsid w:val="00464E47"/>
    <w:rsid w:val="00467709"/>
    <w:rsid w:val="00472B3E"/>
    <w:rsid w:val="004809DA"/>
    <w:rsid w:val="00486353"/>
    <w:rsid w:val="004914E5"/>
    <w:rsid w:val="00491A4C"/>
    <w:rsid w:val="00491FAB"/>
    <w:rsid w:val="004A1590"/>
    <w:rsid w:val="004A3DE2"/>
    <w:rsid w:val="004A3EFA"/>
    <w:rsid w:val="004A4DB0"/>
    <w:rsid w:val="004B137A"/>
    <w:rsid w:val="004C6C66"/>
    <w:rsid w:val="004C76F3"/>
    <w:rsid w:val="004C79BD"/>
    <w:rsid w:val="004D44F6"/>
    <w:rsid w:val="004D479C"/>
    <w:rsid w:val="004E26EB"/>
    <w:rsid w:val="004E467F"/>
    <w:rsid w:val="004E6B83"/>
    <w:rsid w:val="004E76A7"/>
    <w:rsid w:val="004F026A"/>
    <w:rsid w:val="004F1D8E"/>
    <w:rsid w:val="004F1F1A"/>
    <w:rsid w:val="004F479D"/>
    <w:rsid w:val="004F77DA"/>
    <w:rsid w:val="00501B82"/>
    <w:rsid w:val="00504A2A"/>
    <w:rsid w:val="00507B6D"/>
    <w:rsid w:val="0051022A"/>
    <w:rsid w:val="00510EB0"/>
    <w:rsid w:val="00515755"/>
    <w:rsid w:val="0052153D"/>
    <w:rsid w:val="00523271"/>
    <w:rsid w:val="005245B8"/>
    <w:rsid w:val="00530CF9"/>
    <w:rsid w:val="0053136C"/>
    <w:rsid w:val="005316DA"/>
    <w:rsid w:val="0053195D"/>
    <w:rsid w:val="0053225D"/>
    <w:rsid w:val="00532B46"/>
    <w:rsid w:val="00533834"/>
    <w:rsid w:val="00540769"/>
    <w:rsid w:val="0055403D"/>
    <w:rsid w:val="00554217"/>
    <w:rsid w:val="0055789C"/>
    <w:rsid w:val="00565135"/>
    <w:rsid w:val="0057097A"/>
    <w:rsid w:val="00571A89"/>
    <w:rsid w:val="00572108"/>
    <w:rsid w:val="0057797B"/>
    <w:rsid w:val="00585291"/>
    <w:rsid w:val="00585BB0"/>
    <w:rsid w:val="00585FB4"/>
    <w:rsid w:val="0059109B"/>
    <w:rsid w:val="00592979"/>
    <w:rsid w:val="0059331E"/>
    <w:rsid w:val="005942B9"/>
    <w:rsid w:val="005949FE"/>
    <w:rsid w:val="00595AAE"/>
    <w:rsid w:val="005A4CFD"/>
    <w:rsid w:val="005A5AE1"/>
    <w:rsid w:val="005B06BC"/>
    <w:rsid w:val="005B4113"/>
    <w:rsid w:val="005B6260"/>
    <w:rsid w:val="005C02B5"/>
    <w:rsid w:val="005C6617"/>
    <w:rsid w:val="005D229E"/>
    <w:rsid w:val="005D56C0"/>
    <w:rsid w:val="005D75B7"/>
    <w:rsid w:val="005E075B"/>
    <w:rsid w:val="005E0A9D"/>
    <w:rsid w:val="005E1EE4"/>
    <w:rsid w:val="005E2135"/>
    <w:rsid w:val="005E3EC1"/>
    <w:rsid w:val="00602589"/>
    <w:rsid w:val="00602A0B"/>
    <w:rsid w:val="0060361A"/>
    <w:rsid w:val="00605A42"/>
    <w:rsid w:val="0061643E"/>
    <w:rsid w:val="00616640"/>
    <w:rsid w:val="00616FC5"/>
    <w:rsid w:val="00617BC9"/>
    <w:rsid w:val="00621FDE"/>
    <w:rsid w:val="006228DB"/>
    <w:rsid w:val="006241CF"/>
    <w:rsid w:val="00624732"/>
    <w:rsid w:val="0064169C"/>
    <w:rsid w:val="00641AA0"/>
    <w:rsid w:val="00642661"/>
    <w:rsid w:val="00643BB4"/>
    <w:rsid w:val="006464EE"/>
    <w:rsid w:val="00650A19"/>
    <w:rsid w:val="00651FE3"/>
    <w:rsid w:val="00663C5B"/>
    <w:rsid w:val="00665415"/>
    <w:rsid w:val="006663E1"/>
    <w:rsid w:val="006666E7"/>
    <w:rsid w:val="00667135"/>
    <w:rsid w:val="00667DD8"/>
    <w:rsid w:val="0067062C"/>
    <w:rsid w:val="00672CEF"/>
    <w:rsid w:val="006731BB"/>
    <w:rsid w:val="00682E3D"/>
    <w:rsid w:val="006876E3"/>
    <w:rsid w:val="0069030E"/>
    <w:rsid w:val="00690981"/>
    <w:rsid w:val="00690D53"/>
    <w:rsid w:val="00691E8D"/>
    <w:rsid w:val="0069316C"/>
    <w:rsid w:val="00693D3E"/>
    <w:rsid w:val="006A2D5F"/>
    <w:rsid w:val="006A4B11"/>
    <w:rsid w:val="006B4AFB"/>
    <w:rsid w:val="006B6A70"/>
    <w:rsid w:val="006C3324"/>
    <w:rsid w:val="006D0288"/>
    <w:rsid w:val="006E1F90"/>
    <w:rsid w:val="006E3F2E"/>
    <w:rsid w:val="006F0DCA"/>
    <w:rsid w:val="006F4790"/>
    <w:rsid w:val="006F5E3C"/>
    <w:rsid w:val="007037F0"/>
    <w:rsid w:val="007053E2"/>
    <w:rsid w:val="007102CD"/>
    <w:rsid w:val="00713265"/>
    <w:rsid w:val="00714DE7"/>
    <w:rsid w:val="00716A86"/>
    <w:rsid w:val="00716E6B"/>
    <w:rsid w:val="007172FE"/>
    <w:rsid w:val="00723D52"/>
    <w:rsid w:val="00731E98"/>
    <w:rsid w:val="00731E9B"/>
    <w:rsid w:val="007349F9"/>
    <w:rsid w:val="00735509"/>
    <w:rsid w:val="00735FDC"/>
    <w:rsid w:val="00737BF5"/>
    <w:rsid w:val="00737D3D"/>
    <w:rsid w:val="00741E7B"/>
    <w:rsid w:val="00743430"/>
    <w:rsid w:val="0075047A"/>
    <w:rsid w:val="00753D3A"/>
    <w:rsid w:val="00755276"/>
    <w:rsid w:val="0076058D"/>
    <w:rsid w:val="00760AA4"/>
    <w:rsid w:val="007653E0"/>
    <w:rsid w:val="00770367"/>
    <w:rsid w:val="00773BA6"/>
    <w:rsid w:val="0077537D"/>
    <w:rsid w:val="00777FAB"/>
    <w:rsid w:val="00782E72"/>
    <w:rsid w:val="007846A8"/>
    <w:rsid w:val="00785A96"/>
    <w:rsid w:val="0079334A"/>
    <w:rsid w:val="00793ED3"/>
    <w:rsid w:val="00793FC8"/>
    <w:rsid w:val="007947FD"/>
    <w:rsid w:val="0079514A"/>
    <w:rsid w:val="007969F2"/>
    <w:rsid w:val="00797645"/>
    <w:rsid w:val="007A3CE8"/>
    <w:rsid w:val="007A598F"/>
    <w:rsid w:val="007A6934"/>
    <w:rsid w:val="007A6F75"/>
    <w:rsid w:val="007B06AD"/>
    <w:rsid w:val="007B37AA"/>
    <w:rsid w:val="007B5399"/>
    <w:rsid w:val="007B6FF7"/>
    <w:rsid w:val="007B7861"/>
    <w:rsid w:val="007C2EC8"/>
    <w:rsid w:val="007C689F"/>
    <w:rsid w:val="007C7888"/>
    <w:rsid w:val="007D47AC"/>
    <w:rsid w:val="007E0622"/>
    <w:rsid w:val="007E2F25"/>
    <w:rsid w:val="007E57DD"/>
    <w:rsid w:val="007E5E34"/>
    <w:rsid w:val="007E64B6"/>
    <w:rsid w:val="007E7103"/>
    <w:rsid w:val="007F04B5"/>
    <w:rsid w:val="007F0898"/>
    <w:rsid w:val="007F155B"/>
    <w:rsid w:val="007F1A6D"/>
    <w:rsid w:val="007F3788"/>
    <w:rsid w:val="007F4AEC"/>
    <w:rsid w:val="007F4B70"/>
    <w:rsid w:val="007F56A9"/>
    <w:rsid w:val="00800E2B"/>
    <w:rsid w:val="00803099"/>
    <w:rsid w:val="00804E31"/>
    <w:rsid w:val="008117C3"/>
    <w:rsid w:val="00811C34"/>
    <w:rsid w:val="0081259C"/>
    <w:rsid w:val="0082005E"/>
    <w:rsid w:val="00821A07"/>
    <w:rsid w:val="00826B5C"/>
    <w:rsid w:val="00827D7C"/>
    <w:rsid w:val="00830AAE"/>
    <w:rsid w:val="008364F0"/>
    <w:rsid w:val="008406C6"/>
    <w:rsid w:val="008408D2"/>
    <w:rsid w:val="00854EA8"/>
    <w:rsid w:val="00861207"/>
    <w:rsid w:val="008664EE"/>
    <w:rsid w:val="00870472"/>
    <w:rsid w:val="00870549"/>
    <w:rsid w:val="0087141E"/>
    <w:rsid w:val="00883204"/>
    <w:rsid w:val="00883F5C"/>
    <w:rsid w:val="0088634A"/>
    <w:rsid w:val="00887C2A"/>
    <w:rsid w:val="00891D8E"/>
    <w:rsid w:val="008930C2"/>
    <w:rsid w:val="00893885"/>
    <w:rsid w:val="00895E3E"/>
    <w:rsid w:val="008A225E"/>
    <w:rsid w:val="008A57A5"/>
    <w:rsid w:val="008B06E0"/>
    <w:rsid w:val="008B45AF"/>
    <w:rsid w:val="008B5484"/>
    <w:rsid w:val="008C00BA"/>
    <w:rsid w:val="008C2150"/>
    <w:rsid w:val="008C25E9"/>
    <w:rsid w:val="008C33B9"/>
    <w:rsid w:val="008D22F0"/>
    <w:rsid w:val="008D4DBE"/>
    <w:rsid w:val="008D607F"/>
    <w:rsid w:val="008D60F8"/>
    <w:rsid w:val="008D7DA1"/>
    <w:rsid w:val="008E0F6C"/>
    <w:rsid w:val="008E1082"/>
    <w:rsid w:val="008E47D8"/>
    <w:rsid w:val="008F22B6"/>
    <w:rsid w:val="008F3889"/>
    <w:rsid w:val="008F421F"/>
    <w:rsid w:val="008F6A55"/>
    <w:rsid w:val="008F6C1E"/>
    <w:rsid w:val="00902204"/>
    <w:rsid w:val="0090224F"/>
    <w:rsid w:val="009024B7"/>
    <w:rsid w:val="00904C15"/>
    <w:rsid w:val="0090657D"/>
    <w:rsid w:val="00907C95"/>
    <w:rsid w:val="00910943"/>
    <w:rsid w:val="00912085"/>
    <w:rsid w:val="00912666"/>
    <w:rsid w:val="00914130"/>
    <w:rsid w:val="0092084B"/>
    <w:rsid w:val="00920E98"/>
    <w:rsid w:val="00924517"/>
    <w:rsid w:val="00925A61"/>
    <w:rsid w:val="00926699"/>
    <w:rsid w:val="009272AE"/>
    <w:rsid w:val="0093157B"/>
    <w:rsid w:val="009342D1"/>
    <w:rsid w:val="0093510A"/>
    <w:rsid w:val="00936F34"/>
    <w:rsid w:val="00940A8A"/>
    <w:rsid w:val="00944068"/>
    <w:rsid w:val="009459F4"/>
    <w:rsid w:val="009460C5"/>
    <w:rsid w:val="00951444"/>
    <w:rsid w:val="009533E3"/>
    <w:rsid w:val="009549A2"/>
    <w:rsid w:val="00955354"/>
    <w:rsid w:val="009558A5"/>
    <w:rsid w:val="009602F9"/>
    <w:rsid w:val="00960FDE"/>
    <w:rsid w:val="00965220"/>
    <w:rsid w:val="00966F2E"/>
    <w:rsid w:val="00971491"/>
    <w:rsid w:val="009716E9"/>
    <w:rsid w:val="009716FB"/>
    <w:rsid w:val="00977137"/>
    <w:rsid w:val="00977AFF"/>
    <w:rsid w:val="00980ADA"/>
    <w:rsid w:val="00981112"/>
    <w:rsid w:val="009847BC"/>
    <w:rsid w:val="0098793F"/>
    <w:rsid w:val="00987BBF"/>
    <w:rsid w:val="00990D3B"/>
    <w:rsid w:val="0099549D"/>
    <w:rsid w:val="00997E97"/>
    <w:rsid w:val="00997F3A"/>
    <w:rsid w:val="009A0650"/>
    <w:rsid w:val="009A08F4"/>
    <w:rsid w:val="009A0D69"/>
    <w:rsid w:val="009A1501"/>
    <w:rsid w:val="009A2FBE"/>
    <w:rsid w:val="009B3E4C"/>
    <w:rsid w:val="009B767D"/>
    <w:rsid w:val="009C5229"/>
    <w:rsid w:val="009C5828"/>
    <w:rsid w:val="009C6A83"/>
    <w:rsid w:val="009C78A9"/>
    <w:rsid w:val="009D0CC4"/>
    <w:rsid w:val="009D3141"/>
    <w:rsid w:val="009D60D1"/>
    <w:rsid w:val="009E0665"/>
    <w:rsid w:val="009E0D3C"/>
    <w:rsid w:val="009E42A1"/>
    <w:rsid w:val="009F0956"/>
    <w:rsid w:val="009F1F91"/>
    <w:rsid w:val="009F3885"/>
    <w:rsid w:val="009F3A8F"/>
    <w:rsid w:val="009F5368"/>
    <w:rsid w:val="009F64E7"/>
    <w:rsid w:val="009F6623"/>
    <w:rsid w:val="009F78B8"/>
    <w:rsid w:val="00A0267D"/>
    <w:rsid w:val="00A02916"/>
    <w:rsid w:val="00A03C8F"/>
    <w:rsid w:val="00A05DD4"/>
    <w:rsid w:val="00A06137"/>
    <w:rsid w:val="00A06BF3"/>
    <w:rsid w:val="00A07268"/>
    <w:rsid w:val="00A109D3"/>
    <w:rsid w:val="00A11211"/>
    <w:rsid w:val="00A129AE"/>
    <w:rsid w:val="00A144D1"/>
    <w:rsid w:val="00A15B49"/>
    <w:rsid w:val="00A230C9"/>
    <w:rsid w:val="00A23577"/>
    <w:rsid w:val="00A2422E"/>
    <w:rsid w:val="00A2452A"/>
    <w:rsid w:val="00A246BE"/>
    <w:rsid w:val="00A25E9B"/>
    <w:rsid w:val="00A26ACB"/>
    <w:rsid w:val="00A27E57"/>
    <w:rsid w:val="00A35B7B"/>
    <w:rsid w:val="00A368BF"/>
    <w:rsid w:val="00A37AC1"/>
    <w:rsid w:val="00A406C6"/>
    <w:rsid w:val="00A41063"/>
    <w:rsid w:val="00A41506"/>
    <w:rsid w:val="00A4377B"/>
    <w:rsid w:val="00A471C5"/>
    <w:rsid w:val="00A5088B"/>
    <w:rsid w:val="00A55389"/>
    <w:rsid w:val="00A57624"/>
    <w:rsid w:val="00A6194A"/>
    <w:rsid w:val="00A61BD1"/>
    <w:rsid w:val="00A62C35"/>
    <w:rsid w:val="00A62D71"/>
    <w:rsid w:val="00A66FBF"/>
    <w:rsid w:val="00A76500"/>
    <w:rsid w:val="00A828CA"/>
    <w:rsid w:val="00A82C14"/>
    <w:rsid w:val="00A83E5A"/>
    <w:rsid w:val="00A917EE"/>
    <w:rsid w:val="00A9666B"/>
    <w:rsid w:val="00A970D5"/>
    <w:rsid w:val="00AA0C99"/>
    <w:rsid w:val="00AA1D8D"/>
    <w:rsid w:val="00AA31C4"/>
    <w:rsid w:val="00AB0595"/>
    <w:rsid w:val="00AB0AD9"/>
    <w:rsid w:val="00AB1970"/>
    <w:rsid w:val="00AB54AC"/>
    <w:rsid w:val="00AC0C79"/>
    <w:rsid w:val="00AC6273"/>
    <w:rsid w:val="00AD090C"/>
    <w:rsid w:val="00AD1D7C"/>
    <w:rsid w:val="00AD2D1E"/>
    <w:rsid w:val="00AD4EFC"/>
    <w:rsid w:val="00AE0A02"/>
    <w:rsid w:val="00AE2C8E"/>
    <w:rsid w:val="00AE330F"/>
    <w:rsid w:val="00AE5908"/>
    <w:rsid w:val="00AF185F"/>
    <w:rsid w:val="00AF18E6"/>
    <w:rsid w:val="00AF2CD1"/>
    <w:rsid w:val="00B01254"/>
    <w:rsid w:val="00B059FB"/>
    <w:rsid w:val="00B16AAF"/>
    <w:rsid w:val="00B21151"/>
    <w:rsid w:val="00B219D6"/>
    <w:rsid w:val="00B234AB"/>
    <w:rsid w:val="00B2576B"/>
    <w:rsid w:val="00B3310E"/>
    <w:rsid w:val="00B42755"/>
    <w:rsid w:val="00B45B79"/>
    <w:rsid w:val="00B46FE5"/>
    <w:rsid w:val="00B47730"/>
    <w:rsid w:val="00B5406E"/>
    <w:rsid w:val="00B54381"/>
    <w:rsid w:val="00B57010"/>
    <w:rsid w:val="00B57D55"/>
    <w:rsid w:val="00B60E30"/>
    <w:rsid w:val="00B6198B"/>
    <w:rsid w:val="00B62C32"/>
    <w:rsid w:val="00B663FA"/>
    <w:rsid w:val="00B67ADD"/>
    <w:rsid w:val="00B760B9"/>
    <w:rsid w:val="00B80683"/>
    <w:rsid w:val="00B80CC5"/>
    <w:rsid w:val="00B83BDE"/>
    <w:rsid w:val="00B85B63"/>
    <w:rsid w:val="00B85F9E"/>
    <w:rsid w:val="00B86510"/>
    <w:rsid w:val="00B90B51"/>
    <w:rsid w:val="00B936A9"/>
    <w:rsid w:val="00B93FB6"/>
    <w:rsid w:val="00B96E73"/>
    <w:rsid w:val="00B97166"/>
    <w:rsid w:val="00BA0622"/>
    <w:rsid w:val="00BA0A53"/>
    <w:rsid w:val="00BB1FBE"/>
    <w:rsid w:val="00BB7792"/>
    <w:rsid w:val="00BC0A55"/>
    <w:rsid w:val="00BC0ABA"/>
    <w:rsid w:val="00BC2836"/>
    <w:rsid w:val="00BC2C02"/>
    <w:rsid w:val="00BC51E5"/>
    <w:rsid w:val="00BC6067"/>
    <w:rsid w:val="00BD0C4B"/>
    <w:rsid w:val="00BD4B28"/>
    <w:rsid w:val="00BE16C0"/>
    <w:rsid w:val="00BE25D3"/>
    <w:rsid w:val="00BF1BED"/>
    <w:rsid w:val="00BF1C7D"/>
    <w:rsid w:val="00BF50DF"/>
    <w:rsid w:val="00BF6F2F"/>
    <w:rsid w:val="00C003FC"/>
    <w:rsid w:val="00C009B0"/>
    <w:rsid w:val="00C047F7"/>
    <w:rsid w:val="00C056E6"/>
    <w:rsid w:val="00C10590"/>
    <w:rsid w:val="00C12E82"/>
    <w:rsid w:val="00C13F19"/>
    <w:rsid w:val="00C154F0"/>
    <w:rsid w:val="00C16648"/>
    <w:rsid w:val="00C17429"/>
    <w:rsid w:val="00C215B5"/>
    <w:rsid w:val="00C2161C"/>
    <w:rsid w:val="00C2207B"/>
    <w:rsid w:val="00C22487"/>
    <w:rsid w:val="00C2366C"/>
    <w:rsid w:val="00C26645"/>
    <w:rsid w:val="00C311ED"/>
    <w:rsid w:val="00C36484"/>
    <w:rsid w:val="00C4074A"/>
    <w:rsid w:val="00C41FC2"/>
    <w:rsid w:val="00C41FC8"/>
    <w:rsid w:val="00C42E74"/>
    <w:rsid w:val="00C44709"/>
    <w:rsid w:val="00C46DFF"/>
    <w:rsid w:val="00C47E65"/>
    <w:rsid w:val="00C50252"/>
    <w:rsid w:val="00C550BA"/>
    <w:rsid w:val="00C57B0F"/>
    <w:rsid w:val="00C6063E"/>
    <w:rsid w:val="00C614FC"/>
    <w:rsid w:val="00C766D8"/>
    <w:rsid w:val="00C83991"/>
    <w:rsid w:val="00C86A00"/>
    <w:rsid w:val="00C90857"/>
    <w:rsid w:val="00C939C5"/>
    <w:rsid w:val="00C93C09"/>
    <w:rsid w:val="00C9518D"/>
    <w:rsid w:val="00C957EA"/>
    <w:rsid w:val="00CA26D3"/>
    <w:rsid w:val="00CA4438"/>
    <w:rsid w:val="00CA568C"/>
    <w:rsid w:val="00CA63BB"/>
    <w:rsid w:val="00CA6D5A"/>
    <w:rsid w:val="00CB0664"/>
    <w:rsid w:val="00CB146D"/>
    <w:rsid w:val="00CB207D"/>
    <w:rsid w:val="00CB3AD7"/>
    <w:rsid w:val="00CB4DCB"/>
    <w:rsid w:val="00CC377B"/>
    <w:rsid w:val="00CC4735"/>
    <w:rsid w:val="00CC67AF"/>
    <w:rsid w:val="00CD0200"/>
    <w:rsid w:val="00CD212C"/>
    <w:rsid w:val="00CD2A82"/>
    <w:rsid w:val="00CD3DA7"/>
    <w:rsid w:val="00CD4765"/>
    <w:rsid w:val="00CD5C05"/>
    <w:rsid w:val="00CE36DF"/>
    <w:rsid w:val="00CF217E"/>
    <w:rsid w:val="00CF7B26"/>
    <w:rsid w:val="00D00584"/>
    <w:rsid w:val="00D065B2"/>
    <w:rsid w:val="00D06E61"/>
    <w:rsid w:val="00D10317"/>
    <w:rsid w:val="00D12057"/>
    <w:rsid w:val="00D13A54"/>
    <w:rsid w:val="00D2164F"/>
    <w:rsid w:val="00D21B53"/>
    <w:rsid w:val="00D254E8"/>
    <w:rsid w:val="00D2646B"/>
    <w:rsid w:val="00D272A6"/>
    <w:rsid w:val="00D279AF"/>
    <w:rsid w:val="00D40EE8"/>
    <w:rsid w:val="00D458E5"/>
    <w:rsid w:val="00D45EA2"/>
    <w:rsid w:val="00D50729"/>
    <w:rsid w:val="00D524B5"/>
    <w:rsid w:val="00D53893"/>
    <w:rsid w:val="00D53ED5"/>
    <w:rsid w:val="00D73C50"/>
    <w:rsid w:val="00D81713"/>
    <w:rsid w:val="00D81E0A"/>
    <w:rsid w:val="00D83F8E"/>
    <w:rsid w:val="00D855E2"/>
    <w:rsid w:val="00D94F8A"/>
    <w:rsid w:val="00D9536A"/>
    <w:rsid w:val="00DA0C18"/>
    <w:rsid w:val="00DA3C29"/>
    <w:rsid w:val="00DA634E"/>
    <w:rsid w:val="00DB078B"/>
    <w:rsid w:val="00DB287A"/>
    <w:rsid w:val="00DB43FE"/>
    <w:rsid w:val="00DB69AC"/>
    <w:rsid w:val="00DC5960"/>
    <w:rsid w:val="00DC5D71"/>
    <w:rsid w:val="00DD02B8"/>
    <w:rsid w:val="00DD0D87"/>
    <w:rsid w:val="00DD142E"/>
    <w:rsid w:val="00DD2439"/>
    <w:rsid w:val="00DD3CF8"/>
    <w:rsid w:val="00DD4722"/>
    <w:rsid w:val="00DD6EE6"/>
    <w:rsid w:val="00DE0E2D"/>
    <w:rsid w:val="00DE1B56"/>
    <w:rsid w:val="00DE1D55"/>
    <w:rsid w:val="00DE3E95"/>
    <w:rsid w:val="00DE5845"/>
    <w:rsid w:val="00DE6BAA"/>
    <w:rsid w:val="00DE6BC9"/>
    <w:rsid w:val="00DF142E"/>
    <w:rsid w:val="00DF2241"/>
    <w:rsid w:val="00DF2A66"/>
    <w:rsid w:val="00E0323B"/>
    <w:rsid w:val="00E03ECF"/>
    <w:rsid w:val="00E07773"/>
    <w:rsid w:val="00E108A7"/>
    <w:rsid w:val="00E13611"/>
    <w:rsid w:val="00E1556B"/>
    <w:rsid w:val="00E15A64"/>
    <w:rsid w:val="00E177A2"/>
    <w:rsid w:val="00E214C1"/>
    <w:rsid w:val="00E21DF5"/>
    <w:rsid w:val="00E30BC8"/>
    <w:rsid w:val="00E31A21"/>
    <w:rsid w:val="00E32B63"/>
    <w:rsid w:val="00E3385F"/>
    <w:rsid w:val="00E36A70"/>
    <w:rsid w:val="00E414FD"/>
    <w:rsid w:val="00E435D5"/>
    <w:rsid w:val="00E46150"/>
    <w:rsid w:val="00E47523"/>
    <w:rsid w:val="00E50207"/>
    <w:rsid w:val="00E5098B"/>
    <w:rsid w:val="00E53D23"/>
    <w:rsid w:val="00E5480E"/>
    <w:rsid w:val="00E5593F"/>
    <w:rsid w:val="00E626B2"/>
    <w:rsid w:val="00E64856"/>
    <w:rsid w:val="00E661E6"/>
    <w:rsid w:val="00E742C6"/>
    <w:rsid w:val="00E74320"/>
    <w:rsid w:val="00E770D4"/>
    <w:rsid w:val="00E82530"/>
    <w:rsid w:val="00E829F6"/>
    <w:rsid w:val="00E852CB"/>
    <w:rsid w:val="00E93203"/>
    <w:rsid w:val="00E9393A"/>
    <w:rsid w:val="00EA0ECE"/>
    <w:rsid w:val="00EA193E"/>
    <w:rsid w:val="00EA1AF1"/>
    <w:rsid w:val="00EA316D"/>
    <w:rsid w:val="00EA50D4"/>
    <w:rsid w:val="00EA60E8"/>
    <w:rsid w:val="00EA77A9"/>
    <w:rsid w:val="00EB1C1A"/>
    <w:rsid w:val="00EB1FF3"/>
    <w:rsid w:val="00EB309B"/>
    <w:rsid w:val="00EB4AE7"/>
    <w:rsid w:val="00EB66E3"/>
    <w:rsid w:val="00EB6C87"/>
    <w:rsid w:val="00EC1DBE"/>
    <w:rsid w:val="00EC28D0"/>
    <w:rsid w:val="00EC3640"/>
    <w:rsid w:val="00EC3EAD"/>
    <w:rsid w:val="00ED3AF0"/>
    <w:rsid w:val="00ED46F5"/>
    <w:rsid w:val="00ED5808"/>
    <w:rsid w:val="00EE14FF"/>
    <w:rsid w:val="00EE1C14"/>
    <w:rsid w:val="00EE556F"/>
    <w:rsid w:val="00EF287F"/>
    <w:rsid w:val="00EF2EC3"/>
    <w:rsid w:val="00F00219"/>
    <w:rsid w:val="00F07E4B"/>
    <w:rsid w:val="00F07EE5"/>
    <w:rsid w:val="00F12356"/>
    <w:rsid w:val="00F15178"/>
    <w:rsid w:val="00F21A38"/>
    <w:rsid w:val="00F22034"/>
    <w:rsid w:val="00F225D5"/>
    <w:rsid w:val="00F22C21"/>
    <w:rsid w:val="00F256FB"/>
    <w:rsid w:val="00F332F1"/>
    <w:rsid w:val="00F358E8"/>
    <w:rsid w:val="00F41F02"/>
    <w:rsid w:val="00F55A2E"/>
    <w:rsid w:val="00F57B4A"/>
    <w:rsid w:val="00F603A9"/>
    <w:rsid w:val="00F60D55"/>
    <w:rsid w:val="00F633F6"/>
    <w:rsid w:val="00F63FE7"/>
    <w:rsid w:val="00F662F8"/>
    <w:rsid w:val="00F7070B"/>
    <w:rsid w:val="00F719EA"/>
    <w:rsid w:val="00F728D1"/>
    <w:rsid w:val="00F80BDD"/>
    <w:rsid w:val="00F83BD1"/>
    <w:rsid w:val="00F90E26"/>
    <w:rsid w:val="00F916B6"/>
    <w:rsid w:val="00F9646C"/>
    <w:rsid w:val="00FA0A22"/>
    <w:rsid w:val="00FA0BE8"/>
    <w:rsid w:val="00FA0FFF"/>
    <w:rsid w:val="00FA1128"/>
    <w:rsid w:val="00FB133B"/>
    <w:rsid w:val="00FB4300"/>
    <w:rsid w:val="00FB52FD"/>
    <w:rsid w:val="00FC693F"/>
    <w:rsid w:val="00FC722E"/>
    <w:rsid w:val="00FC7824"/>
    <w:rsid w:val="00FD7869"/>
    <w:rsid w:val="00FE28D1"/>
    <w:rsid w:val="00FE3D29"/>
    <w:rsid w:val="00FF3666"/>
    <w:rsid w:val="00FF4C79"/>
    <w:rsid w:val="00FF5A46"/>
    <w:rsid w:val="00FF5A88"/>
    <w:rsid w:val="00FF6D5A"/>
    <w:rsid w:val="00FF7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7510D9"/>
  <w14:defaultImageDpi w14:val="300"/>
  <w15:docId w15:val="{4FA6E520-A8F0-446E-90DC-5B01CA455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E9B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dTable1Light-Accent3">
    <w:name w:val="Grid Table 1 Light Accent 3"/>
    <w:basedOn w:val="TableNormal"/>
    <w:uiPriority w:val="46"/>
    <w:rsid w:val="001860B8"/>
    <w:pPr>
      <w:spacing w:after="0" w:line="240" w:lineRule="auto"/>
    </w:pPr>
    <w:rPr>
      <w:rFonts w:eastAsiaTheme="minorHAnsi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DB078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D3141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3141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9D3141"/>
    <w:pPr>
      <w:spacing w:line="240" w:lineRule="auto"/>
      <w:jc w:val="both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D3141"/>
    <w:rPr>
      <w:rFonts w:ascii="Cambria" w:hAnsi="Cambria"/>
      <w:noProof/>
    </w:rPr>
  </w:style>
  <w:style w:type="character" w:styleId="Hyperlink">
    <w:name w:val="Hyperlink"/>
    <w:basedOn w:val="DefaultParagraphFont"/>
    <w:uiPriority w:val="99"/>
    <w:unhideWhenUsed/>
    <w:rsid w:val="00E661E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661E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8793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328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28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28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8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8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67A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7A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98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4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1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4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7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F570CD2-8255-E446-BA7D-73D1920C4C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9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6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Osuru, Hari Prasad *HS</cp:lastModifiedBy>
  <cp:revision>2</cp:revision>
  <cp:lastPrinted>2025-12-29T17:34:00Z</cp:lastPrinted>
  <dcterms:created xsi:type="dcterms:W3CDTF">2026-06-11T15:23:00Z</dcterms:created>
  <dcterms:modified xsi:type="dcterms:W3CDTF">2026-06-11T15:23:00Z</dcterms:modified>
  <cp:category/>
</cp:coreProperties>
</file>